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690"/>
        <w:gridCol w:w="3402"/>
        <w:gridCol w:w="2056"/>
        <w:gridCol w:w="1878"/>
      </w:tblGrid>
      <w:tr w:rsidR="006B5852" w:rsidRPr="00037DD3" w14:paraId="5DC73196" w14:textId="77777777" w:rsidTr="00C31296"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040122" w14:textId="77777777" w:rsidR="006B5852" w:rsidRPr="00037DD3" w:rsidRDefault="006B5852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C4FF1" w14:textId="77777777" w:rsidR="006B5852" w:rsidRPr="00037DD3" w:rsidRDefault="006B5852" w:rsidP="00C31296">
            <w:pPr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Random effects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39B2F" w14:textId="77777777" w:rsidR="006B5852" w:rsidRPr="00037DD3" w:rsidRDefault="006B5852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DIC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E50A41" w14:textId="77777777" w:rsidR="006B5852" w:rsidRPr="00037DD3" w:rsidRDefault="006B5852" w:rsidP="00C31296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WAIC</w:t>
            </w:r>
          </w:p>
        </w:tc>
      </w:tr>
      <w:tr w:rsidR="006B5852" w:rsidRPr="00037DD3" w14:paraId="06FE0F56" w14:textId="77777777" w:rsidTr="00C31296">
        <w:tc>
          <w:tcPr>
            <w:tcW w:w="1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C621E5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F1A9E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 number + site numbe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7D03BA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2408.30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04D8CD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>12469.47</w:t>
            </w:r>
          </w:p>
        </w:tc>
      </w:tr>
      <w:tr w:rsidR="006B5852" w:rsidRPr="00037DD3" w14:paraId="2B44A3AC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F0811" w14:textId="77777777" w:rsidR="006B5852" w:rsidRPr="00037DD3" w:rsidRDefault="006B5852" w:rsidP="00C31296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056C5B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blo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0E1AECC0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2395.8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39F947CF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2472.46</w:t>
            </w:r>
          </w:p>
        </w:tc>
      </w:tr>
      <w:tr w:rsidR="006B5852" w:rsidRPr="00037DD3" w14:paraId="6F16F982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7BE4D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25C4804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samp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943BC90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2397.2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16A5BB81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2468.61</w:t>
            </w:r>
          </w:p>
        </w:tc>
      </w:tr>
      <w:tr w:rsidR="006B5852" w:rsidRPr="00037DD3" w14:paraId="7E46B909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EF286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5AFA16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peci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4338FE0D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1888.01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7C770D50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2007.19</w:t>
            </w:r>
          </w:p>
        </w:tc>
      </w:tr>
      <w:tr w:rsidR="006B5852" w:rsidRPr="00037DD3" w14:paraId="4141E789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357B96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32A4B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ecoregio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A6260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1859.8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6CE2B4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11976.07</w:t>
            </w:r>
          </w:p>
        </w:tc>
      </w:tr>
      <w:tr w:rsidR="006B5852" w:rsidRPr="00037DD3" w14:paraId="6C5A0BCF" w14:textId="77777777" w:rsidTr="00C31296">
        <w:tc>
          <w:tcPr>
            <w:tcW w:w="1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5C4BF0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ed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D9EF82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 number + site numbe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62657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141.58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9C8D3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>6196.44</w:t>
            </w:r>
          </w:p>
        </w:tc>
      </w:tr>
      <w:tr w:rsidR="006B5852" w:rsidRPr="00037DD3" w14:paraId="620C6F8C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3F723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2ACEBFB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blo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EE5D618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121.0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25355B9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192.49</w:t>
            </w:r>
          </w:p>
        </w:tc>
      </w:tr>
      <w:tr w:rsidR="006B5852" w:rsidRPr="00037DD3" w14:paraId="3C4C85CE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2049CB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BBBB4DA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samp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B1613AB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128.47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8FD665B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207.48</w:t>
            </w:r>
          </w:p>
        </w:tc>
      </w:tr>
      <w:tr w:rsidR="006B5852" w:rsidRPr="00037DD3" w14:paraId="7963AE4B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5F405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55F48E6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peci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337C544E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904.56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43BB0961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986.94</w:t>
            </w:r>
          </w:p>
        </w:tc>
      </w:tr>
      <w:tr w:rsidR="006B5852" w:rsidRPr="00037DD3" w14:paraId="3E412821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26E35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9D94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ecoregio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AC04B2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859.5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CDEEE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946.70</w:t>
            </w:r>
          </w:p>
        </w:tc>
      </w:tr>
      <w:tr w:rsidR="006B5852" w:rsidRPr="00037DD3" w14:paraId="74811600" w14:textId="77777777" w:rsidTr="00C31296">
        <w:tc>
          <w:tcPr>
            <w:tcW w:w="16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AD4165" w14:textId="77777777" w:rsidR="006B5852" w:rsidRPr="00037DD3" w:rsidRDefault="006B5852" w:rsidP="00C31296">
            <w:pPr>
              <w:rPr>
                <w:rFonts w:ascii="Times New Roman" w:hAnsi="Times New Roman" w:cs="Times New Roman"/>
                <w:i/>
                <w:iCs/>
              </w:rPr>
            </w:pPr>
            <w:r w:rsidRPr="00037DD3">
              <w:rPr>
                <w:rFonts w:ascii="Times New Roman" w:hAnsi="Times New Roman" w:cs="Times New Roman"/>
                <w:i/>
                <w:iCs/>
              </w:rPr>
              <w:t>Anophel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29D80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Study number + site number</w:t>
            </w:r>
          </w:p>
        </w:tc>
        <w:tc>
          <w:tcPr>
            <w:tcW w:w="2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1213A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>5931.84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46CDD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>5961.68</w:t>
            </w:r>
          </w:p>
        </w:tc>
      </w:tr>
      <w:tr w:rsidR="006B5852" w:rsidRPr="00037DD3" w14:paraId="786BA63D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5F54A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C0FD1F5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blo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55F64EB6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884.5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65368A7C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381.32</w:t>
            </w:r>
          </w:p>
        </w:tc>
      </w:tr>
      <w:tr w:rsidR="006B5852" w:rsidRPr="00037DD3" w14:paraId="11C697C6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56147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01C905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tudy sampl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748991B1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828.39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5CA71B13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285.44</w:t>
            </w:r>
          </w:p>
        </w:tc>
      </w:tr>
      <w:tr w:rsidR="006B5852" w:rsidRPr="00037DD3" w14:paraId="2BFE7E09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941AD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0194CEA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specie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</w:tcPr>
          <w:p w14:paraId="65A84FEC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475.2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</w:tcPr>
          <w:p w14:paraId="050F034E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356.43</w:t>
            </w:r>
          </w:p>
        </w:tc>
      </w:tr>
      <w:tr w:rsidR="006B5852" w:rsidRPr="00037DD3" w14:paraId="6CB4846A" w14:textId="77777777" w:rsidTr="00C31296">
        <w:tc>
          <w:tcPr>
            <w:tcW w:w="1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5E9AC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2537B" w14:textId="77777777" w:rsidR="006B5852" w:rsidRPr="00037DD3" w:rsidRDefault="006B5852" w:rsidP="00C31296">
            <w:pPr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… + ecoregion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99A63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5477.65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46F74" w14:textId="77777777" w:rsidR="006B5852" w:rsidRPr="00591D39" w:rsidRDefault="006B5852" w:rsidP="00C31296">
            <w:pPr>
              <w:jc w:val="both"/>
              <w:rPr>
                <w:rFonts w:ascii="Times New Roman" w:hAnsi="Times New Roman" w:cs="Times New Roman"/>
              </w:rPr>
            </w:pPr>
            <w:r w:rsidRPr="00E72ADC">
              <w:rPr>
                <w:rFonts w:ascii="Times New Roman" w:hAnsi="Times New Roman" w:cs="Times New Roman"/>
              </w:rPr>
              <w:t xml:space="preserve"> 6365.52</w:t>
            </w:r>
          </w:p>
        </w:tc>
      </w:tr>
    </w:tbl>
    <w:p w14:paraId="3B2E80EB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A0B"/>
    <w:rsid w:val="00175A0B"/>
    <w:rsid w:val="002E43C5"/>
    <w:rsid w:val="00400189"/>
    <w:rsid w:val="006462EF"/>
    <w:rsid w:val="006B5852"/>
    <w:rsid w:val="00824C40"/>
    <w:rsid w:val="00A87098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50105"/>
  <w15:chartTrackingRefBased/>
  <w15:docId w15:val="{47D24CB0-3985-4D40-970F-2B9B183A6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852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5</Characters>
  <Application>Microsoft Office Word</Application>
  <DocSecurity>0</DocSecurity>
  <Lines>4</Lines>
  <Paragraphs>1</Paragraphs>
  <ScaleCrop>false</ScaleCrop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0:00Z</dcterms:created>
  <dcterms:modified xsi:type="dcterms:W3CDTF">2023-06-17T13:36:00Z</dcterms:modified>
</cp:coreProperties>
</file>